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07"/>
        <w:gridCol w:w="1434"/>
        <w:gridCol w:w="1270"/>
        <w:gridCol w:w="510"/>
      </w:tblGrid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divId w:val="164072100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cortial</w:t>
            </w:r>
            <w:proofErr w:type="spellEnd"/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regions</w:t>
            </w:r>
          </w:p>
        </w:tc>
        <w:tc>
          <w:tcPr>
            <w:tcW w:w="0" w:type="auto"/>
          </w:tcPr>
          <w:p w:rsidR="007D7900" w:rsidRPr="0054595E" w:rsidRDefault="00315CE6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change</w:t>
            </w:r>
            <w:r w:rsidR="007D7900"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ility (%)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C 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mbens</w:t>
            </w:r>
            <w:proofErr w:type="spellEnd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a 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6022982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63618191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4257672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amygdala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5049163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12041807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55674703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ght caudate 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96011609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3256650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3570255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hippocamp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4086941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3321058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46080349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ght pallidum 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4896275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5346156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61807235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putamen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445123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21434714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009962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thalam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9387416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44604982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7572204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mbens</w:t>
            </w:r>
            <w:proofErr w:type="spellEnd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a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3174031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4231851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59875652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amygdala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3739059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2755509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3581968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caudate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20844422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47413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9045285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ft hippocampus 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485185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5259942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6116680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ft pallidum 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37246177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07531659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6363040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putamen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1686606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58826777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21655207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thalam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008096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5417013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99918999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85F6C" w:rsidRPr="0054595E" w:rsidTr="007D7900"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clei of the right amygdala </w:t>
            </w:r>
          </w:p>
        </w:tc>
        <w:tc>
          <w:tcPr>
            <w:tcW w:w="0" w:type="auto"/>
          </w:tcPr>
          <w:p w:rsidR="00385F6C" w:rsidRPr="0054595E" w:rsidRDefault="00315CE6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an change </w:t>
            </w:r>
            <w:r w:rsidR="00385F6C"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ility (%)</w:t>
            </w:r>
          </w:p>
        </w:tc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C 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ssory bas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12245497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0226451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873898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erior </w:t>
            </w:r>
            <w:proofErr w:type="spellStart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ygdaloid</w:t>
            </w:r>
            <w:proofErr w:type="spellEnd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a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8600944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7361956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7439898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40219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11932612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7896654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18752044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4766726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8508272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293936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0018709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68081587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oamygdaloid</w:t>
            </w:r>
            <w:proofErr w:type="spellEnd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ition area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5731224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1302444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49725948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r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06143494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4466311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38525297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l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99336767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11150715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20179976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7D7900" w:rsidRPr="0054595E" w:rsidTr="007D7900"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laminar</w:t>
            </w:r>
            <w:proofErr w:type="spellEnd"/>
            <w:r w:rsidRPr="0054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ucleus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5170838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81563544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auto"/>
            <w:vAlign w:val="center"/>
          </w:tcPr>
          <w:p w:rsidR="007D7900" w:rsidRPr="0054595E" w:rsidRDefault="007D7900">
            <w:pPr>
              <w:jc w:val="right"/>
              <w:divId w:val="138309790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ubfields of the right hippocampus </w:t>
            </w:r>
          </w:p>
        </w:tc>
        <w:tc>
          <w:tcPr>
            <w:tcW w:w="0" w:type="auto"/>
          </w:tcPr>
          <w:p w:rsidR="00385F6C" w:rsidRPr="0054595E" w:rsidRDefault="00315CE6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an change </w:t>
            </w:r>
            <w:r w:rsidR="00385F6C"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ility (%)</w:t>
            </w:r>
          </w:p>
        </w:tc>
        <w:tc>
          <w:tcPr>
            <w:tcW w:w="0" w:type="auto"/>
          </w:tcPr>
          <w:p w:rsidR="00385F6C" w:rsidRPr="0054595E" w:rsidRDefault="00385F6C" w:rsidP="00385F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C 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1 body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78318865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86976057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201176128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1 head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9329029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0704600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69403700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3 body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4686243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3119625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59045952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3 head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4126325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6572694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53480519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4 body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512450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35869673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4267903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4 head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21408253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59200761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76803552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al fimbria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261453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8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38194824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9970739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-ML-DG (body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8238685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997462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475337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-ML-DG (head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51465889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33583839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542045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al-amygdaloid transition area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85941966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69353424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54062486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al fissure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31314545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01799816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9325606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al tail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5642206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9512231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8092800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lecular layer (body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200739475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38937975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34822269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lecular layer (head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525654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48702230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2406056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subiculum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23628276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2525485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69773295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ubiculum (body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79163247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962149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44063950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0C09DC">
        <w:tc>
          <w:tcPr>
            <w:tcW w:w="0" w:type="auto"/>
            <w:vAlign w:val="center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ubiculum (head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48516752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4726360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9310873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385F6C" w:rsidRPr="0054595E" w:rsidTr="000C09DC">
        <w:tc>
          <w:tcPr>
            <w:tcW w:w="0" w:type="auto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iculum (body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3030346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3876046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78600296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385F6C" w:rsidRPr="0054595E" w:rsidTr="000C09DC">
        <w:tc>
          <w:tcPr>
            <w:tcW w:w="0" w:type="auto"/>
          </w:tcPr>
          <w:p w:rsidR="00385F6C" w:rsidRPr="0054595E" w:rsidRDefault="00385F6C" w:rsidP="000C09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iculum (head)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83745671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33838602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vAlign w:val="center"/>
          </w:tcPr>
          <w:p w:rsidR="00385F6C" w:rsidRPr="0054595E" w:rsidRDefault="00385F6C">
            <w:pPr>
              <w:jc w:val="right"/>
              <w:divId w:val="117723404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tical area</w:t>
            </w:r>
          </w:p>
        </w:tc>
        <w:tc>
          <w:tcPr>
            <w:tcW w:w="0" w:type="auto"/>
          </w:tcPr>
          <w:p w:rsidR="00385F6C" w:rsidRPr="0054595E" w:rsidRDefault="00315CE6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an change </w:t>
            </w:r>
            <w:r w:rsidR="00385F6C"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ility (%)</w:t>
            </w:r>
          </w:p>
        </w:tc>
        <w:tc>
          <w:tcPr>
            <w:tcW w:w="0" w:type="auto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C 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banks of the superior temporal sulc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1106987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0044473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7319166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32003631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caudal anterior cingulate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0445909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4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7974281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8425764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9105823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caudal middle frontal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7475076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0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6183776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8431159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9217345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cune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7515313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2273545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0770489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9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515026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ght entorhinal 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4607821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29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6918417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451472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0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frontal po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4494698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662235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620966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96746279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fusiform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478262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8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415748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318848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3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74983817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ferior parie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6411139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3739535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3940824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11046815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ferior temporal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804970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9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663867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9162978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sula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9831299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5523701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6717701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34127871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sthmus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488442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9103030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494711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2705036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ateral occipi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6746796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11636310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9804364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56036448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ater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12830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3378169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9639559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08656396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ingu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4448504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5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7204746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3211531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62634782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edi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4987451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0608579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447461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790130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iddl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40793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4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2388173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4089770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93756265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ahippocamp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6750755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1.1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2407545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2287669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4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3863657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acentral lobu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114047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5426627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32081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69064533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opercular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6335271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0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5546395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508275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4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83560623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orbital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597948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605745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7431079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0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88070175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triangular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3911240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8829845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0969100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87919490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ericalcarin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2007144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2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2130908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9030581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97906904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ost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7366763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8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3773981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0004037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89761772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osterior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4964405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3960042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7630880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4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53400362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re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3851408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6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2484827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0298187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70848154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recune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8749294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846773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8116183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0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25154376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rostral anterior cingulate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019613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7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14138775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8449378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106582436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ight rostral middle frontal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2727719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342598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8200494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32739779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39211791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8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617182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565683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2286086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parietal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177142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4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38629671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4542383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3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416500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temporal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6657753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2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4995497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175601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5157997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ramarg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5732721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8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7776521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226348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2128108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emporal po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1611240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90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0217215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8432911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50085825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ransvers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3451587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9858396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39590537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78156268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banks of the superior temporal sulc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4675856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4698928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7437953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171798909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caudal anterior cingulate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7094428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1.1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5561632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9617214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3156713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caudal middle frontal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0185131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7407586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7407131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5623311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cune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8408682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1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5020434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9981877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13779598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entorh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5620812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1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4015941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1944523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frontal po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37362348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1.2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0149681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3720022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0039233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fusiform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9038801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80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1740524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3418784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1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767312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ft inferior parietal 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9096685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4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879343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1968595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68663622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nferior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4576891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5965439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8503637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nsula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5322352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9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5554846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4310577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2285646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sthmus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5081009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8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0195100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3173836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893937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ateral occipi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7485152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4145143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4679017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041977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ater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08721663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5144675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5571932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69668915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ingu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9201781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28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080231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4034380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04231365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edi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9469682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5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9598332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14269365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2354208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iddl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0754968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1797301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4234348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57023220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ahippocamp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9769280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8343630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313449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4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8187682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acentral lobu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3293833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7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12372392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6207075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9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66281113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opercular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9880779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14100009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5710662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95994931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orbital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8346920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0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4024800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3104399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8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91416440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triangulari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9989999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51087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7936594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40522362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ericalcarin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452232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6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02943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188073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0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5981932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ost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0847372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5503626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39998335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6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65984772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osterior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5422297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14230970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8535459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1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5076195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re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74445557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9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7681013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8161582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34367518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recune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41775632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3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8613089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57420124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0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182356557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rostral anterior cingulate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5631033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05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82401185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019887561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5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475494365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rostral middle frontal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36041413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7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902550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0305403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15599295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8057284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62596356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7683658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98816646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parie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5671559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2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4683891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68524797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4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213844517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29515974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1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44570448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99387457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7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62688535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ramarg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5682392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4142046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532627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3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57994269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848212699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61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26188318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96107860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92</w:t>
            </w:r>
          </w:p>
        </w:tc>
      </w:tr>
      <w:tr w:rsidR="00385F6C" w:rsidRPr="0054595E" w:rsidTr="007D7900">
        <w:tc>
          <w:tcPr>
            <w:tcW w:w="0" w:type="auto"/>
            <w:vAlign w:val="center"/>
          </w:tcPr>
          <w:p w:rsidR="00385F6C" w:rsidRPr="0054595E" w:rsidRDefault="00385F6C" w:rsidP="007D7900">
            <w:pPr>
              <w:divId w:val="17327316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ransvers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297488822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23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947009996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4</w:t>
            </w:r>
          </w:p>
        </w:tc>
        <w:tc>
          <w:tcPr>
            <w:tcW w:w="0" w:type="auto"/>
            <w:vAlign w:val="center"/>
          </w:tcPr>
          <w:p w:rsidR="00385F6C" w:rsidRPr="0054595E" w:rsidRDefault="00385F6C" w:rsidP="007D7900">
            <w:pPr>
              <w:jc w:val="right"/>
              <w:divId w:val="1733231745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8</w:t>
            </w:r>
          </w:p>
        </w:tc>
      </w:tr>
    </w:tbl>
    <w:p w:rsidR="00385F6C" w:rsidRPr="0054595E" w:rsidRDefault="007D7900" w:rsidP="00D17A7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br w:type="textWrapping" w:clear="all"/>
      </w:r>
    </w:p>
    <w:p w:rsidR="00385F6C" w:rsidRPr="0054595E" w:rsidRDefault="007D7900" w:rsidP="00D17A7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="00D17A75" w:rsidRPr="0054595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D17A75" w:rsidRPr="005459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385F6C" w:rsidRPr="0054595E">
        <w:rPr>
          <w:rFonts w:ascii="Times New Roman" w:hAnsi="Times New Roman" w:cs="Times New Roman"/>
          <w:b/>
          <w:sz w:val="20"/>
          <w:szCs w:val="20"/>
          <w:lang w:val="en-US"/>
        </w:rPr>
        <w:t>Test-retest reliability of imaging outcome measures</w:t>
      </w:r>
      <w:r w:rsidR="00D17A75" w:rsidRPr="0054595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385F6C" w:rsidRPr="0054595E">
        <w:rPr>
          <w:rFonts w:ascii="Times New Roman" w:hAnsi="Times New Roman" w:cs="Times New Roman"/>
          <w:sz w:val="20"/>
          <w:szCs w:val="20"/>
          <w:lang w:val="en-US"/>
        </w:rPr>
        <w:t xml:space="preserve"> Data obtained from the two MRI scans obtained before ECT was analyzed (n=12 for cortical thickness, n=11 for subcortical regions, nuclei of the right amygdala, and subfields of the right hippocampus). </w:t>
      </w:r>
      <w:r w:rsidR="00315CE6" w:rsidRPr="0054595E">
        <w:rPr>
          <w:rFonts w:ascii="Times New Roman" w:hAnsi="Times New Roman" w:cs="Times New Roman"/>
          <w:sz w:val="20"/>
          <w:szCs w:val="20"/>
          <w:lang w:val="en-US"/>
        </w:rPr>
        <w:t xml:space="preserve">Mean change </w:t>
      </w:r>
      <w:r w:rsidR="00385F6C" w:rsidRPr="0054595E">
        <w:rPr>
          <w:rFonts w:ascii="Times New Roman" w:hAnsi="Times New Roman" w:cs="Times New Roman"/>
          <w:sz w:val="20"/>
          <w:szCs w:val="20"/>
          <w:lang w:val="en-US"/>
        </w:rPr>
        <w:t xml:space="preserve">and variability were calculated as the mean and standard deviation of the relative difference between the two scans.  ICC, </w:t>
      </w:r>
      <w:proofErr w:type="spellStart"/>
      <w:r w:rsidR="00385F6C" w:rsidRPr="0054595E">
        <w:rPr>
          <w:rFonts w:ascii="Times New Roman" w:hAnsi="Times New Roman" w:cs="Times New Roman"/>
          <w:sz w:val="20"/>
          <w:szCs w:val="20"/>
          <w:lang w:val="en-US"/>
        </w:rPr>
        <w:t>intraclass</w:t>
      </w:r>
      <w:proofErr w:type="spellEnd"/>
      <w:r w:rsidR="00385F6C" w:rsidRPr="0054595E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.</w:t>
      </w: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5F6C" w:rsidRPr="0054595E" w:rsidRDefault="00385F6C" w:rsidP="00D17A7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1993"/>
        <w:gridCol w:w="1753"/>
        <w:gridCol w:w="1113"/>
        <w:gridCol w:w="1048"/>
      </w:tblGrid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Cortical area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-ECT MRI 1 &amp; 2 (µm)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-ECT MRI 3 (µm)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ange (µm) </w:t>
            </w:r>
          </w:p>
        </w:tc>
        <w:tc>
          <w:tcPr>
            <w:tcW w:w="0" w:type="auto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(%)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banks of the superior temporal sulcus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9±16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8±14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±6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caudal anterior cingulate cortex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0±20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9±22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±6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caudal middle frontal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9±12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2±13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±5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cune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±13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±15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±5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ght entorhinal 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5±31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6±27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±13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±4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frontal pole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9±23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3±22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±8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fusiform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±12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0±12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±4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ferior parie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0±9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6±11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±3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ferior temporal gyrus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9±9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1±10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±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nsula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1±20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8±22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±5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isthmus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2±20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7±20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±4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ateral occipi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3±1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7±15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±4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±2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ater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4±13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±13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±4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ingu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±16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1±14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±5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edi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7±12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9±11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±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iddl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7±15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1±17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±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±2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ahippocamp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1±18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±21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±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acentral lobule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7±12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8±1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±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opercularis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6±14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3±15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±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orbitali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3±14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5±16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±6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s triangularis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6±16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7±16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±4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ericalcarin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5±1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3±1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±7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5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ost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±10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1±12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±3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osterior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8±12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6±13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±3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re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3±13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9±13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±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recuneus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5±12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4±13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±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rostral anterior cingulate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3±17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8±20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±8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ght rostral middle frontal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4±11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5±11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±4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8±14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3±13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±4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parietal</w:t>
            </w:r>
            <w:r w:rsidR="006C4D83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  <w:r w:rsidR="009F6B1C"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6±9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4±8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±5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erior temporal gyrus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2±12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1±12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±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upramarg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6±11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1±12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±3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emporal pole*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5±33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6±31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±8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ransvers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±21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9±20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±8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banks of the superior temporal sulc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1±11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4±11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±6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caudal anterior cingulate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0±18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1±24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±7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caudal middle frontal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5±11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6±11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±6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cune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9±14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7±14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±4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entorh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4±21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4±19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±14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4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frontal pole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0±12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9±12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8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fusiform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3±12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3±15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±3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ft inferior parietal 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6±11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1±12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±5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nferior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3±14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0±15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±4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nsula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0±15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2±16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±6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isthmus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4±23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6±21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3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ateral occipi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4±12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7±1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±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ater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1±1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2±1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±6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lingu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5±11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±10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±5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edial orbito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1±11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3±12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±8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iddl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3±10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8±10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ahippocamp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0±27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2±29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±7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acentral lobule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8±18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7±21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7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operculari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4±14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6±14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±5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±2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orbitali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4±22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4±24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±6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s triangulari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9±14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2±14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±4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ericalcarin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5±1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4±1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±6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±4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ost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3±11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6±107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±3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osterior cingulate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1±14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2±14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±3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recent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6±12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4±10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5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recune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1±11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8±13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±4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rostral anterior cingulate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2±1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±17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±6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ft rostral middle frontal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6±14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8±14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±5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fron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6±134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4±12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±4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pariet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6±10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9±121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±7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erior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6±12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1±15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±63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±2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upramargin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0±85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3±7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±3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2±272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7±259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±18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4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D7900" w:rsidRPr="0054595E" w:rsidTr="007D7900">
        <w:tc>
          <w:tcPr>
            <w:tcW w:w="0" w:type="auto"/>
            <w:vAlign w:val="center"/>
          </w:tcPr>
          <w:p w:rsidR="007D7900" w:rsidRPr="0054595E" w:rsidRDefault="007D7900" w:rsidP="007D79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ransverse temporal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3±170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±176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±88</w:t>
            </w:r>
          </w:p>
        </w:tc>
        <w:tc>
          <w:tcPr>
            <w:tcW w:w="0" w:type="auto"/>
            <w:vAlign w:val="center"/>
          </w:tcPr>
          <w:p w:rsidR="007D7900" w:rsidRPr="0054595E" w:rsidRDefault="007D7900" w:rsidP="007D79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±3</w:t>
            </w:r>
            <w:r w:rsidR="00D47FE1"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45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</w:tbl>
    <w:p w:rsidR="007D7900" w:rsidRPr="0054595E" w:rsidRDefault="007D7900" w:rsidP="007D790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D7900" w:rsidRPr="00960988" w:rsidRDefault="007D7900" w:rsidP="007D7900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</w:t>
      </w:r>
      <w:proofErr w:type="gramEnd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anges in cortical thickness during ECT treatment are shown for all regions of the </w:t>
      </w:r>
      <w:proofErr w:type="spellStart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>Desikan</w:t>
      </w:r>
      <w:proofErr w:type="spellEnd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>Killiany</w:t>
      </w:r>
      <w:proofErr w:type="spellEnd"/>
      <w:r w:rsidRPr="005459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tlas.</w:t>
      </w:r>
      <w:r w:rsidRPr="0054595E">
        <w:rPr>
          <w:rFonts w:ascii="Times New Roman" w:hAnsi="Times New Roman" w:cs="Times New Roman"/>
          <w:sz w:val="20"/>
          <w:szCs w:val="20"/>
          <w:lang w:val="en-US"/>
        </w:rPr>
        <w:t xml:space="preserve"> Significant increases in several regions were observed between baseline and post-ECT scans. Most other regions also showed an increase in cortical thickness, which was not significant after Bonferroni correction for testing multiple regions. </w:t>
      </w:r>
      <w:r w:rsidRPr="0054595E">
        <w:rPr>
          <w:rFonts w:ascii="Times New Roman" w:hAnsi="Times New Roman" w:cs="Times New Roman"/>
          <w:sz w:val="20"/>
          <w:szCs w:val="20"/>
          <w:lang w:val="en-US"/>
        </w:rPr>
        <w:br/>
        <w:t xml:space="preserve">Pre-ECT data was calculated as the average of both baseline scans. Only data from subjects with available post-ECT MRI data is shown (n=13). </w:t>
      </w:r>
      <w:r w:rsidR="00960988" w:rsidRPr="0054595E">
        <w:rPr>
          <w:rFonts w:ascii="Times New Roman" w:hAnsi="Times New Roman" w:cs="Times New Roman"/>
          <w:sz w:val="20"/>
          <w:szCs w:val="20"/>
          <w:lang w:val="en-US"/>
        </w:rPr>
        <w:t>*, significant at p</w:t>
      </w:r>
      <w:r w:rsidR="00960988" w:rsidRPr="0054595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WE</w:t>
      </w:r>
      <w:r w:rsidR="00960988" w:rsidRPr="0054595E">
        <w:rPr>
          <w:rFonts w:ascii="Times New Roman" w:hAnsi="Times New Roman" w:cs="Times New Roman"/>
          <w:sz w:val="20"/>
          <w:szCs w:val="20"/>
          <w:lang w:val="en-US"/>
        </w:rPr>
        <w:t>≤0.05 (Bonferroni corrected); †, FDR controlled at q*≤0.05 (</w:t>
      </w:r>
      <w:proofErr w:type="spellStart"/>
      <w:r w:rsidR="00960988" w:rsidRPr="0054595E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960988" w:rsidRPr="0054595E">
        <w:rPr>
          <w:rFonts w:ascii="Times New Roman" w:hAnsi="Times New Roman" w:cs="Times New Roman"/>
          <w:sz w:val="20"/>
          <w:szCs w:val="20"/>
          <w:lang w:val="en-US"/>
        </w:rPr>
        <w:t>-Hochberg procedure)</w:t>
      </w:r>
      <w:r w:rsidR="009F6B1C" w:rsidRPr="0054595E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943CD6" w:rsidRPr="00960988" w:rsidRDefault="00943CD6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943CD6" w:rsidRPr="009609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F6A" w:rsidRDefault="00535F6A" w:rsidP="007D7900">
      <w:pPr>
        <w:spacing w:after="0" w:line="240" w:lineRule="auto"/>
      </w:pPr>
      <w:r>
        <w:separator/>
      </w:r>
    </w:p>
  </w:endnote>
  <w:endnote w:type="continuationSeparator" w:id="0">
    <w:p w:rsidR="00535F6A" w:rsidRDefault="00535F6A" w:rsidP="007D7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F6A" w:rsidRDefault="00535F6A" w:rsidP="007D7900">
      <w:pPr>
        <w:spacing w:after="0" w:line="240" w:lineRule="auto"/>
      </w:pPr>
      <w:r>
        <w:separator/>
      </w:r>
    </w:p>
  </w:footnote>
  <w:footnote w:type="continuationSeparator" w:id="0">
    <w:p w:rsidR="00535F6A" w:rsidRDefault="00535F6A" w:rsidP="007D7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E4A"/>
    <w:rsid w:val="00044E31"/>
    <w:rsid w:val="000A4F85"/>
    <w:rsid w:val="000C09DC"/>
    <w:rsid w:val="00315CE6"/>
    <w:rsid w:val="00385F6C"/>
    <w:rsid w:val="003B3D31"/>
    <w:rsid w:val="00442479"/>
    <w:rsid w:val="00535F6A"/>
    <w:rsid w:val="0054595E"/>
    <w:rsid w:val="006C4D83"/>
    <w:rsid w:val="006E13CE"/>
    <w:rsid w:val="007C5C20"/>
    <w:rsid w:val="007D7900"/>
    <w:rsid w:val="00943CD6"/>
    <w:rsid w:val="00960988"/>
    <w:rsid w:val="009656B9"/>
    <w:rsid w:val="0097142B"/>
    <w:rsid w:val="009F6B1C"/>
    <w:rsid w:val="00AC2C50"/>
    <w:rsid w:val="00BD31C4"/>
    <w:rsid w:val="00CE7DF3"/>
    <w:rsid w:val="00D17A75"/>
    <w:rsid w:val="00D47FE1"/>
    <w:rsid w:val="00D7216A"/>
    <w:rsid w:val="00DD1423"/>
    <w:rsid w:val="00F3052B"/>
    <w:rsid w:val="00F7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7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900"/>
  </w:style>
  <w:style w:type="paragraph" w:styleId="Footer">
    <w:name w:val="footer"/>
    <w:basedOn w:val="Normal"/>
    <w:link w:val="FooterChar"/>
    <w:uiPriority w:val="99"/>
    <w:unhideWhenUsed/>
    <w:rsid w:val="007D7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9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7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900"/>
  </w:style>
  <w:style w:type="paragraph" w:styleId="Footer">
    <w:name w:val="footer"/>
    <w:basedOn w:val="Normal"/>
    <w:link w:val="FooterChar"/>
    <w:uiPriority w:val="99"/>
    <w:unhideWhenUsed/>
    <w:rsid w:val="007D79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1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2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9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71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7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4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5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0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7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4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3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1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5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8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6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30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5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4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5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0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6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39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9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7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0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9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3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3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0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8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8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3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7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8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6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6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6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7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6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0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6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1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3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8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1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8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6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0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6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0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6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6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21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2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9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94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3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71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1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64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1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0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5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26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0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46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1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3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77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0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4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3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2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79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29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75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7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95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3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06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65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69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43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70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62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9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18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92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2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23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5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6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9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83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9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25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0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59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30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53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73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164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4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86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3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7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8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4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8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8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3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4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66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6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0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13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8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9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83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6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2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35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7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78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95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1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7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6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2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9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9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466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62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20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2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20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399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0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1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18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34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38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8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58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3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1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59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8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21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2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6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9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22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5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6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3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83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87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2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1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53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1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34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4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0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9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92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03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9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1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677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06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6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41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0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03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3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6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39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4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9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82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870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22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9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25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2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6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5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4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7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89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4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6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2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28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35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9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6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2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8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55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74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44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22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7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8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9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20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1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7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7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1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74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0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060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24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56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7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8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69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7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9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82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0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5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83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4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2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99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7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50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7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85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3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02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03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4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73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6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77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744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1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7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6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9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2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1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83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13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33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1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5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9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5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2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93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0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8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04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4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10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11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4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6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9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94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8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4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29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07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27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73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92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2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4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96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2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740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13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2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46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9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32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98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9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1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8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70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0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5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5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39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0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7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3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7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57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1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18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26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5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0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7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6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73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4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4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2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2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9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6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3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7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90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41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5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7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5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70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85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15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6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54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6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8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55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8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81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5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7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3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10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36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14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9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0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8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2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9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35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5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6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63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3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11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3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3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87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79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0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4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13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911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6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9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53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79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1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95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0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8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9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0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2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66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133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67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4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4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8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1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63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95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19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8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7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1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1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8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45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2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9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36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33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5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4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4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65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1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03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8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2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54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3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4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7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52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0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26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0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9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4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6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6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7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82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5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1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8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1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43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63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13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790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3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1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1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96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96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9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09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23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96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2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3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1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9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88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85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51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0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1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8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0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3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3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37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2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06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60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7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7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8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84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76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67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8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5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7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7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8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33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67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4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53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26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6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0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69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7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12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10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9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87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954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3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45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460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3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95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3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69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2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7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1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23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5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0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36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7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4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71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458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1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96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9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3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70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8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7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55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3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7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9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2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02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9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91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9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3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0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1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1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2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0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8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2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7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74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3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1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37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0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0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32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2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03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38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18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62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92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6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46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8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7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8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4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4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10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10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9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0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9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9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41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3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88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2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1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3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7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8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7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1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8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9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1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6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2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7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8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8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5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9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8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8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4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2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7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4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4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2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5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1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8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2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2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49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0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5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0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6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7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0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9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2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0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1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9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4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8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9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3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7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5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3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0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4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9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3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8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2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4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3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4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3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9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7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8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6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7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0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9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6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03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9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0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6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2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0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8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4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5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2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8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02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2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4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1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3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7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27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69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1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0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28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4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3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5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1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9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186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7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9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8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4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44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6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32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81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36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9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1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91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0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3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49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46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5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2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1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25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2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5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53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88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7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1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5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6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1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3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3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6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37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5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06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4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4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7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97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7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46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6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2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82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3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3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7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7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5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9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59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3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73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4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5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9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5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5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63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7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1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4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3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72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1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92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9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1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3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1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1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75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83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4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4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8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5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5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1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66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70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9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9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05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71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6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7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0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14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19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1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16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1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86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7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06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33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37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3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2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9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5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96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2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2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8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6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0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3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51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18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02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63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56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066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8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5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3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2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9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986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3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17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0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1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64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1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92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50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1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40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2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9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4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86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90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09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09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63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15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1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2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622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6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40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5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2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0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1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2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05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8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5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94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3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1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86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37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98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5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9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44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1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1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00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7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84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8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1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279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78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85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552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0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33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5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22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1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2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8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6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1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8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94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0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64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77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9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7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5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45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7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75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83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1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7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0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07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18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94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2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09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8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1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39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40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49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8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62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31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3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7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03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4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46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3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04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78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39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8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4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1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87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7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7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8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8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0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07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8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2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35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46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82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7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31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11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9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69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07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3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30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6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7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04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64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3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5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84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8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49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6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16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9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38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49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2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2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00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1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7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5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7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29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42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57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5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56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32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7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11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1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2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51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0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6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4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2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2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3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6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4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03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03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2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9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92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43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15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3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2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0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6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78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16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0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55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70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7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0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9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0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5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4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68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56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0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92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3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8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6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9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1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5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3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51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5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9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9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2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63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8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1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91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60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3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2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10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1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23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3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0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67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0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2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21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25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65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8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34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0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2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6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03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43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17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6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6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5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64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09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60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25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4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22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0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3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1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42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3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6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8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6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5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38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53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4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07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2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15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16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86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3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2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4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1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3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1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0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7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8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9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2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80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17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9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2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20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26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1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05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4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1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79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6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10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3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42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96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7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0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5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5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87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9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05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64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56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0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4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2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7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72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9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5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20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66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4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47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9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64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2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2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9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2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0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9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4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10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53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11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81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66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04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0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82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7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3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7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7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12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8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56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3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8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5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8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1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20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04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9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37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3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50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92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2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4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4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3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1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89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5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1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7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1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1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8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0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65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62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0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9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05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6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5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60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1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9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5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7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6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11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4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9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62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17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0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1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74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33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50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1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2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1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36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91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62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69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70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11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1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12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51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20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33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56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8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80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72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9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7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5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8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4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14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5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56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7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83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0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2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2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4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74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2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17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7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6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22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5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4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1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75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7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8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19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8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07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0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8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0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73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10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28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0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7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6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33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47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90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3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03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14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2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1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3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65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3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5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1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63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8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5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11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9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4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6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8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45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00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9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35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4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4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11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2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8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8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1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3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75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02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87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6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06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61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6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95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8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9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16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48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0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8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57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4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4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5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99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43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77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0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8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7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0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13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87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91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44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8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84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1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0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9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96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46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32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16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3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3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3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8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4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34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1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73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97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7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7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1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55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2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2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40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22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4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2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9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4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9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12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8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7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34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92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0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2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88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2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03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12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1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6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99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6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3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7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2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6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1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7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83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0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4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7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25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6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64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7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1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92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2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97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23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3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1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7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29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53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9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7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4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42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4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6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73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4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84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31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47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3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7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1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8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7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3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1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9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24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75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97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46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1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5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24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60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5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8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2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8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76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11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04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04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4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170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746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8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95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1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38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3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7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0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44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33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0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3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1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0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6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1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89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50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01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1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0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529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2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8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4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2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4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0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01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09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63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9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10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3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71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5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83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2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37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1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0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0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6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7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2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1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6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44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2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9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8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2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8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26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7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86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2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3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4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1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4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86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8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559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8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72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20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8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1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97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5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7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0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66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5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9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8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4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0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76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65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4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1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7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58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0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3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1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8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44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0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0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0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20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66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0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7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4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7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8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9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04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8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39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2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6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31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8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8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67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32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2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36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8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1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0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6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6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7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1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7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1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3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0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0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4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06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8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3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2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0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59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0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29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84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7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8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4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45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9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12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7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7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2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8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9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7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9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3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1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9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23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16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67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78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4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2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53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48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7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94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16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229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2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8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93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0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9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6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7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29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63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75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0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35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1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0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66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05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2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7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1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41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5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4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1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2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49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96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1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1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7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6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4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8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57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8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84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6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9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179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2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09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8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1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035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53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75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54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2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7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3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23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1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35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16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7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02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6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2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917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8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8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770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84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30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7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1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74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40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3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87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1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0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9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9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3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96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7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46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1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9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35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0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3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3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59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4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2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86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42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0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5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7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5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5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7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62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9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9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03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4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4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44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57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8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59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9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5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4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46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72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0</Words>
  <Characters>857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</dc:creator>
  <cp:keywords/>
  <dc:description/>
  <cp:lastModifiedBy>Gregor</cp:lastModifiedBy>
  <cp:revision>12</cp:revision>
  <dcterms:created xsi:type="dcterms:W3CDTF">2018-06-08T11:46:00Z</dcterms:created>
  <dcterms:modified xsi:type="dcterms:W3CDTF">2018-08-30T12:22:00Z</dcterms:modified>
</cp:coreProperties>
</file>